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8D4" w:rsidRPr="005465F6" w:rsidRDefault="000128D4" w:rsidP="005465F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5465F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465F6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Pr="005465F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465F6">
        <w:rPr>
          <w:rFonts w:ascii="Times New Roman" w:hAnsi="Times New Roman" w:cs="Times New Roman"/>
          <w:bCs/>
          <w:sz w:val="24"/>
          <w:szCs w:val="24"/>
        </w:rPr>
        <w:t xml:space="preserve"> Performance of ADH1B in pan-cancer. A, ADH1B was distinctly downregulated in tumor tissue of each cancer type. B, Forest plot showed the relationship between ADH1B and survival in each cancer type. </w:t>
      </w:r>
      <w:r w:rsidRPr="005465F6">
        <w:rPr>
          <w:rFonts w:ascii="Times New Roman" w:hAnsi="Times New Roman" w:cs="Times New Roman"/>
          <w:sz w:val="24"/>
          <w:szCs w:val="24"/>
          <w:vertAlign w:val="superscript"/>
        </w:rPr>
        <w:t>****</w:t>
      </w:r>
      <w:r w:rsidRPr="005465F6">
        <w:rPr>
          <w:rFonts w:ascii="Times New Roman" w:hAnsi="Times New Roman" w:cs="Times New Roman"/>
          <w:i/>
          <w:sz w:val="24"/>
          <w:szCs w:val="24"/>
        </w:rPr>
        <w:t>P</w:t>
      </w:r>
      <w:r w:rsidRPr="005465F6">
        <w:rPr>
          <w:rFonts w:ascii="Times New Roman" w:hAnsi="Times New Roman" w:cs="Times New Roman"/>
          <w:sz w:val="24"/>
          <w:szCs w:val="24"/>
        </w:rPr>
        <w:t xml:space="preserve"> &lt;0.0001.</w:t>
      </w:r>
    </w:p>
    <w:bookmarkEnd w:id="0"/>
    <w:p w:rsidR="00797EF6" w:rsidRDefault="00797EF6"/>
    <w:sectPr w:rsidR="00797E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3079" w:rsidRDefault="005A3079" w:rsidP="000128D4">
      <w:r>
        <w:separator/>
      </w:r>
    </w:p>
  </w:endnote>
  <w:endnote w:type="continuationSeparator" w:id="0">
    <w:p w:rsidR="005A3079" w:rsidRDefault="005A3079" w:rsidP="00012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3079" w:rsidRDefault="005A3079" w:rsidP="000128D4">
      <w:r>
        <w:separator/>
      </w:r>
    </w:p>
  </w:footnote>
  <w:footnote w:type="continuationSeparator" w:id="0">
    <w:p w:rsidR="005A3079" w:rsidRDefault="005A3079" w:rsidP="00012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BB1"/>
    <w:rsid w:val="000128D4"/>
    <w:rsid w:val="003E1BB1"/>
    <w:rsid w:val="005465F6"/>
    <w:rsid w:val="005A3079"/>
    <w:rsid w:val="0079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2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28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2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28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28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28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2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28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3-03-31T07:19:00Z</dcterms:created>
  <dcterms:modified xsi:type="dcterms:W3CDTF">2023-03-31T07:20:00Z</dcterms:modified>
</cp:coreProperties>
</file>